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292D" w:rsidRPr="00577F28" w:rsidRDefault="0020292D" w:rsidP="0020292D">
      <w:pPr>
        <w:rPr>
          <w:rFonts w:cstheme="minorHAnsi"/>
        </w:rPr>
      </w:pPr>
    </w:p>
    <w:p w:rsidR="0020292D" w:rsidRPr="00DB5150" w:rsidRDefault="0020292D" w:rsidP="0020292D">
      <w:pPr>
        <w:rPr>
          <w:rFonts w:ascii="Times New Roman" w:hAnsi="Times New Roman" w:cs="Times New Roman"/>
          <w:kern w:val="0"/>
          <w:lang w:val="en-GB"/>
          <w14:ligatures w14:val="none"/>
        </w:rPr>
      </w:pPr>
      <w:r>
        <w:rPr>
          <w:rFonts w:ascii="Times New Roman" w:hAnsi="Times New Roman" w:cs="Times New Roman"/>
          <w:kern w:val="0"/>
          <w:lang w:val="en-GB"/>
          <w14:ligatures w14:val="none"/>
        </w:rPr>
        <w:t>Additional file 2</w:t>
      </w:r>
      <w:r w:rsidRPr="00DB5150">
        <w:rPr>
          <w:rFonts w:ascii="Times New Roman" w:hAnsi="Times New Roman" w:cs="Times New Roman"/>
          <w:kern w:val="0"/>
          <w:lang w:val="en-GB"/>
          <w14:ligatures w14:val="none"/>
        </w:rPr>
        <w:t xml:space="preserve"> </w:t>
      </w:r>
      <w:r>
        <w:rPr>
          <w:rFonts w:ascii="Times New Roman" w:hAnsi="Times New Roman" w:cs="Times New Roman"/>
          <w:kern w:val="0"/>
          <w:lang w:val="en-GB"/>
          <w14:ligatures w14:val="none"/>
        </w:rPr>
        <w:t xml:space="preserve">Survey </w:t>
      </w:r>
      <w:r w:rsidRPr="00DB5150">
        <w:rPr>
          <w:rFonts w:ascii="Times New Roman" w:hAnsi="Times New Roman" w:cs="Times New Roman"/>
          <w:kern w:val="0"/>
          <w:lang w:val="en-GB"/>
          <w14:ligatures w14:val="none"/>
        </w:rPr>
        <w:t>Respondent characteristics</w:t>
      </w:r>
    </w:p>
    <w:tbl>
      <w:tblPr>
        <w:tblW w:w="5060" w:type="pct"/>
        <w:tblInd w:w="-108" w:type="dxa"/>
        <w:tblLook w:val="04A0" w:firstRow="1" w:lastRow="0" w:firstColumn="1" w:lastColumn="0" w:noHBand="0" w:noVBand="1"/>
      </w:tblPr>
      <w:tblGrid>
        <w:gridCol w:w="6459"/>
        <w:gridCol w:w="1520"/>
        <w:gridCol w:w="1642"/>
        <w:gridCol w:w="70"/>
      </w:tblGrid>
      <w:tr w:rsidR="0020292D" w:rsidRPr="00DB5150" w:rsidTr="008A6A64">
        <w:trPr>
          <w:trHeight w:val="20"/>
        </w:trPr>
        <w:tc>
          <w:tcPr>
            <w:tcW w:w="3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20292D" w:rsidRPr="00DB5150" w:rsidRDefault="0020292D" w:rsidP="008A6A6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val="en-GB"/>
                <w14:ligatures w14:val="none"/>
              </w:rPr>
            </w:pPr>
            <w:r w:rsidRPr="00DB5150">
              <w:rPr>
                <w:rFonts w:eastAsia="Times New Roman" w:cstheme="minorHAnsi"/>
                <w:b/>
                <w:bCs/>
                <w:color w:val="000000"/>
                <w:kern w:val="0"/>
                <w:lang w:val="en-GB"/>
                <w14:ligatures w14:val="none"/>
              </w:rPr>
              <w:t> Characteristic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0292D" w:rsidRPr="00DB5150" w:rsidRDefault="0020292D" w:rsidP="008A6A6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val="en-GB"/>
                <w14:ligatures w14:val="none"/>
              </w:rPr>
            </w:pPr>
            <w:r w:rsidRPr="00DB5150">
              <w:rPr>
                <w:rFonts w:eastAsia="Times New Roman" w:cstheme="minorHAnsi"/>
                <w:b/>
                <w:bCs/>
                <w:color w:val="000000"/>
                <w:kern w:val="0"/>
                <w:lang w:val="en-GB"/>
                <w14:ligatures w14:val="none"/>
              </w:rPr>
              <w:t>Frequency</w:t>
            </w:r>
          </w:p>
        </w:tc>
        <w:tc>
          <w:tcPr>
            <w:tcW w:w="88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0292D" w:rsidRPr="00DB5150" w:rsidRDefault="0020292D" w:rsidP="008A6A6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val="en-GB"/>
                <w14:ligatures w14:val="none"/>
              </w:rPr>
            </w:pPr>
            <w:r w:rsidRPr="00DB5150">
              <w:rPr>
                <w:rFonts w:eastAsia="Times New Roman" w:cstheme="minorHAnsi"/>
                <w:b/>
                <w:bCs/>
                <w:color w:val="000000"/>
                <w:kern w:val="0"/>
                <w:lang w:val="en-GB"/>
                <w14:ligatures w14:val="none"/>
              </w:rPr>
              <w:t>Percentage</w:t>
            </w:r>
          </w:p>
        </w:tc>
      </w:tr>
      <w:tr w:rsidR="0020292D" w:rsidRPr="00DB5150" w:rsidTr="008A6A64">
        <w:trPr>
          <w:trHeight w:val="20"/>
        </w:trPr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0292D" w:rsidRPr="00DB5150" w:rsidRDefault="0020292D" w:rsidP="008A6A6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val="en-GB"/>
                <w14:ligatures w14:val="none"/>
              </w:rPr>
            </w:pPr>
            <w:r w:rsidRPr="00DB5150">
              <w:rPr>
                <w:rFonts w:eastAsia="Times New Roman" w:cstheme="minorHAnsi"/>
                <w:b/>
                <w:bCs/>
                <w:color w:val="000000"/>
                <w:kern w:val="0"/>
                <w:lang w:val="en-GB"/>
                <w14:ligatures w14:val="none"/>
              </w:rPr>
              <w:t>Ag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0292D" w:rsidRPr="00DB5150" w:rsidRDefault="0020292D" w:rsidP="008A6A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</w:pPr>
            <w:r w:rsidRPr="00DB5150"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  <w:t>30.6 + 6.7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0292D" w:rsidRPr="00DB5150" w:rsidRDefault="0020292D" w:rsidP="008A6A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</w:pPr>
          </w:p>
        </w:tc>
      </w:tr>
      <w:tr w:rsidR="0020292D" w:rsidRPr="00DB5150" w:rsidTr="008A6A64">
        <w:trPr>
          <w:trHeight w:val="20"/>
        </w:trPr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0292D" w:rsidRPr="00DB5150" w:rsidRDefault="0020292D" w:rsidP="008A6A6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val="en-GB"/>
                <w14:ligatures w14:val="none"/>
              </w:rPr>
            </w:pPr>
            <w:r w:rsidRPr="00DB5150">
              <w:rPr>
                <w:rFonts w:eastAsia="Times New Roman" w:cstheme="minorHAnsi"/>
                <w:b/>
                <w:bCs/>
                <w:color w:val="000000"/>
                <w:kern w:val="0"/>
                <w:lang w:val="en-GB"/>
                <w14:ligatures w14:val="none"/>
              </w:rPr>
              <w:t>School years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0292D" w:rsidRPr="00DB5150" w:rsidRDefault="0020292D" w:rsidP="008A6A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</w:pPr>
            <w:r w:rsidRPr="00DB5150"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  <w:t>10.2 + 3.9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0292D" w:rsidRPr="00DB5150" w:rsidRDefault="0020292D" w:rsidP="008A6A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</w:pPr>
          </w:p>
        </w:tc>
      </w:tr>
      <w:tr w:rsidR="0020292D" w:rsidRPr="00DB5150" w:rsidTr="008A6A64">
        <w:trPr>
          <w:trHeight w:val="20"/>
        </w:trPr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0292D" w:rsidRPr="00DB5150" w:rsidRDefault="0020292D" w:rsidP="008A6A6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val="en-GB"/>
                <w14:ligatures w14:val="none"/>
              </w:rPr>
            </w:pPr>
            <w:r w:rsidRPr="00DB5150">
              <w:rPr>
                <w:rFonts w:eastAsia="Times New Roman" w:cstheme="minorHAnsi"/>
                <w:b/>
                <w:bCs/>
                <w:color w:val="000000"/>
                <w:kern w:val="0"/>
                <w:lang w:val="en-GB"/>
                <w14:ligatures w14:val="none"/>
              </w:rPr>
              <w:t>Marital Status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0292D" w:rsidRPr="00DB5150" w:rsidRDefault="0020292D" w:rsidP="008A6A6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0292D" w:rsidRPr="00DB5150" w:rsidRDefault="0020292D" w:rsidP="008A6A64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val="en-GB"/>
                <w14:ligatures w14:val="none"/>
              </w:rPr>
            </w:pPr>
          </w:p>
        </w:tc>
      </w:tr>
      <w:tr w:rsidR="0020292D" w:rsidRPr="00DB5150" w:rsidTr="008A6A64">
        <w:trPr>
          <w:trHeight w:val="20"/>
        </w:trPr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0292D" w:rsidRPr="00DB5150" w:rsidRDefault="0020292D" w:rsidP="008A6A6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</w:pPr>
            <w:r w:rsidRPr="00DB5150"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  <w:t>Singl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0292D" w:rsidRPr="00DB5150" w:rsidRDefault="0020292D" w:rsidP="008A6A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</w:pPr>
            <w:r w:rsidRPr="00DB5150"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  <w:t>328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0292D" w:rsidRPr="00DB5150" w:rsidRDefault="0020292D" w:rsidP="008A6A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</w:pPr>
            <w:r w:rsidRPr="00DB5150"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  <w:t>33.1</w:t>
            </w:r>
          </w:p>
        </w:tc>
      </w:tr>
      <w:tr w:rsidR="0020292D" w:rsidRPr="00DB5150" w:rsidTr="008A6A64">
        <w:trPr>
          <w:trHeight w:val="20"/>
        </w:trPr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0292D" w:rsidRPr="00DB5150" w:rsidRDefault="0020292D" w:rsidP="008A6A6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</w:pPr>
            <w:r w:rsidRPr="00DB5150"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  <w:t>Cohabiting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0292D" w:rsidRPr="00DB5150" w:rsidRDefault="0020292D" w:rsidP="008A6A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</w:pPr>
            <w:r w:rsidRPr="00DB5150"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  <w:t>646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0292D" w:rsidRPr="00DB5150" w:rsidRDefault="0020292D" w:rsidP="008A6A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</w:pPr>
            <w:r w:rsidRPr="00DB5150"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  <w:t>65.3</w:t>
            </w:r>
          </w:p>
        </w:tc>
      </w:tr>
      <w:tr w:rsidR="0020292D" w:rsidRPr="00DB5150" w:rsidTr="008A6A64">
        <w:trPr>
          <w:trHeight w:val="20"/>
        </w:trPr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0292D" w:rsidRPr="00DB5150" w:rsidRDefault="0020292D" w:rsidP="008A6A6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</w:pPr>
            <w:r w:rsidRPr="00DB5150"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  <w:t>Separate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0292D" w:rsidRPr="00DB5150" w:rsidRDefault="0020292D" w:rsidP="008A6A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</w:pPr>
            <w:r w:rsidRPr="00DB5150"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  <w:t>5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0292D" w:rsidRPr="00DB5150" w:rsidRDefault="0020292D" w:rsidP="008A6A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</w:pPr>
            <w:r w:rsidRPr="00DB5150"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  <w:t>0.5</w:t>
            </w:r>
          </w:p>
        </w:tc>
      </w:tr>
      <w:tr w:rsidR="0020292D" w:rsidRPr="00DB5150" w:rsidTr="008A6A64">
        <w:trPr>
          <w:trHeight w:val="20"/>
        </w:trPr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0292D" w:rsidRPr="00DB5150" w:rsidRDefault="0020292D" w:rsidP="008A6A6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</w:pPr>
            <w:r w:rsidRPr="00DB5150"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  <w:t>Divorce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0292D" w:rsidRPr="00DB5150" w:rsidRDefault="0020292D" w:rsidP="008A6A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</w:pPr>
            <w:r w:rsidRPr="00DB5150"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  <w:t>4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0292D" w:rsidRPr="00DB5150" w:rsidRDefault="0020292D" w:rsidP="008A6A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</w:pPr>
            <w:r w:rsidRPr="00DB5150"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  <w:t>0.4</w:t>
            </w:r>
          </w:p>
        </w:tc>
      </w:tr>
      <w:tr w:rsidR="0020292D" w:rsidRPr="00DB5150" w:rsidTr="008A6A64">
        <w:trPr>
          <w:trHeight w:val="20"/>
        </w:trPr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0292D" w:rsidRPr="00DB5150" w:rsidRDefault="0020292D" w:rsidP="008A6A6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</w:pPr>
            <w:r w:rsidRPr="00DB5150"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  <w:t>Widowe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0292D" w:rsidRPr="00DB5150" w:rsidRDefault="0020292D" w:rsidP="008A6A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</w:pPr>
            <w:r w:rsidRPr="00DB5150"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  <w:t>7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0292D" w:rsidRPr="00DB5150" w:rsidRDefault="0020292D" w:rsidP="008A6A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</w:pPr>
            <w:r w:rsidRPr="00DB5150"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  <w:t>0.7</w:t>
            </w:r>
          </w:p>
        </w:tc>
      </w:tr>
      <w:tr w:rsidR="0020292D" w:rsidRPr="00DB5150" w:rsidTr="008A6A64">
        <w:trPr>
          <w:trHeight w:val="20"/>
        </w:trPr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0292D" w:rsidRPr="00DB5150" w:rsidRDefault="0020292D" w:rsidP="008A6A6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val="en-GB"/>
                <w14:ligatures w14:val="none"/>
              </w:rPr>
            </w:pPr>
            <w:r w:rsidRPr="00DB5150">
              <w:rPr>
                <w:rFonts w:eastAsia="Times New Roman" w:cstheme="minorHAnsi"/>
                <w:b/>
                <w:bCs/>
                <w:color w:val="000000"/>
                <w:kern w:val="0"/>
                <w:lang w:val="en-GB"/>
                <w14:ligatures w14:val="none"/>
              </w:rPr>
              <w:t>Tested COVID since 201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0292D" w:rsidRPr="00DB5150" w:rsidRDefault="0020292D" w:rsidP="008A6A6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0292D" w:rsidRPr="00DB5150" w:rsidRDefault="0020292D" w:rsidP="008A6A64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val="en-GB"/>
                <w14:ligatures w14:val="none"/>
              </w:rPr>
            </w:pPr>
          </w:p>
        </w:tc>
      </w:tr>
      <w:tr w:rsidR="0020292D" w:rsidRPr="00DB5150" w:rsidTr="008A6A64">
        <w:trPr>
          <w:trHeight w:val="20"/>
        </w:trPr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0292D" w:rsidRPr="00DB5150" w:rsidRDefault="0020292D" w:rsidP="008A6A6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</w:pPr>
            <w:r w:rsidRPr="00DB5150"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  <w:t>Yes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0292D" w:rsidRPr="00DB5150" w:rsidRDefault="0020292D" w:rsidP="008A6A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</w:pPr>
            <w:r w:rsidRPr="00DB5150"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  <w:t>116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0292D" w:rsidRPr="00DB5150" w:rsidRDefault="0020292D" w:rsidP="008A6A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</w:pPr>
            <w:r w:rsidRPr="00DB5150"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  <w:t>11.7</w:t>
            </w:r>
          </w:p>
        </w:tc>
      </w:tr>
      <w:tr w:rsidR="0020292D" w:rsidRPr="00DB5150" w:rsidTr="008A6A64">
        <w:trPr>
          <w:trHeight w:val="20"/>
        </w:trPr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0292D" w:rsidRPr="00DB5150" w:rsidRDefault="0020292D" w:rsidP="008A6A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0292D" w:rsidRPr="00DB5150" w:rsidRDefault="0020292D" w:rsidP="008A6A64">
            <w:pPr>
              <w:spacing w:after="0" w:line="240" w:lineRule="auto"/>
              <w:rPr>
                <w:rFonts w:eastAsia="Times New Roman" w:cstheme="minorHAnsi"/>
                <w:kern w:val="0"/>
                <w:lang w:val="en-GB"/>
                <w14:ligatures w14:val="none"/>
              </w:rPr>
            </w:pP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0292D" w:rsidRPr="00DB5150" w:rsidRDefault="0020292D" w:rsidP="008A6A64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val="en-GB"/>
                <w14:ligatures w14:val="none"/>
              </w:rPr>
            </w:pPr>
          </w:p>
        </w:tc>
      </w:tr>
      <w:tr w:rsidR="0020292D" w:rsidRPr="00DB5150" w:rsidTr="008A6A64">
        <w:trPr>
          <w:trHeight w:val="20"/>
        </w:trPr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0292D" w:rsidRPr="00DB5150" w:rsidRDefault="0020292D" w:rsidP="008A6A6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val="en-GB"/>
                <w14:ligatures w14:val="none"/>
              </w:rPr>
            </w:pPr>
            <w:r w:rsidRPr="00DB5150">
              <w:rPr>
                <w:rFonts w:eastAsia="Times New Roman" w:cstheme="minorHAnsi"/>
                <w:b/>
                <w:bCs/>
                <w:color w:val="000000"/>
                <w:kern w:val="0"/>
                <w:lang w:val="en-GB"/>
                <w14:ligatures w14:val="none"/>
              </w:rPr>
              <w:t>PCR Test (n=115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0292D" w:rsidRPr="00DB5150" w:rsidRDefault="0020292D" w:rsidP="008A6A6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0292D" w:rsidRPr="00DB5150" w:rsidRDefault="0020292D" w:rsidP="008A6A64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val="en-GB"/>
                <w14:ligatures w14:val="none"/>
              </w:rPr>
            </w:pPr>
          </w:p>
        </w:tc>
      </w:tr>
      <w:tr w:rsidR="0020292D" w:rsidRPr="00DB5150" w:rsidTr="008A6A64">
        <w:trPr>
          <w:trHeight w:val="20"/>
        </w:trPr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0292D" w:rsidRPr="00DB5150" w:rsidRDefault="0020292D" w:rsidP="008A6A6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</w:pPr>
            <w:r w:rsidRPr="00DB5150"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  <w:t>Not Don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0292D" w:rsidRPr="00DB5150" w:rsidRDefault="0020292D" w:rsidP="008A6A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</w:pPr>
            <w:r w:rsidRPr="00DB5150"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  <w:t>55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0292D" w:rsidRPr="00DB5150" w:rsidRDefault="0020292D" w:rsidP="008A6A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</w:pPr>
            <w:r w:rsidRPr="00DB5150"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  <w:t>47.8</w:t>
            </w:r>
          </w:p>
        </w:tc>
      </w:tr>
      <w:tr w:rsidR="0020292D" w:rsidRPr="00DB5150" w:rsidTr="008A6A64">
        <w:trPr>
          <w:trHeight w:val="20"/>
        </w:trPr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0292D" w:rsidRPr="00DB5150" w:rsidRDefault="0020292D" w:rsidP="008A6A6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</w:pPr>
            <w:r w:rsidRPr="00DB5150"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  <w:t>Negativ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0292D" w:rsidRPr="00DB5150" w:rsidRDefault="0020292D" w:rsidP="008A6A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</w:pPr>
            <w:r w:rsidRPr="00DB5150"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  <w:t>54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0292D" w:rsidRPr="00DB5150" w:rsidRDefault="0020292D" w:rsidP="008A6A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</w:pPr>
            <w:r w:rsidRPr="00DB5150"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  <w:t>47.0</w:t>
            </w:r>
          </w:p>
        </w:tc>
      </w:tr>
      <w:tr w:rsidR="0020292D" w:rsidRPr="00DB5150" w:rsidTr="008A6A64">
        <w:trPr>
          <w:trHeight w:val="20"/>
        </w:trPr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0292D" w:rsidRPr="00DB5150" w:rsidRDefault="0020292D" w:rsidP="008A6A6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</w:pPr>
            <w:r w:rsidRPr="00DB5150"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  <w:t>Positiv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0292D" w:rsidRPr="00DB5150" w:rsidRDefault="0020292D" w:rsidP="008A6A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</w:pPr>
            <w:r w:rsidRPr="00DB5150"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  <w:t>6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0292D" w:rsidRPr="00DB5150" w:rsidRDefault="0020292D" w:rsidP="008A6A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</w:pPr>
            <w:r w:rsidRPr="00DB5150"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  <w:t>5.2</w:t>
            </w:r>
          </w:p>
        </w:tc>
      </w:tr>
      <w:tr w:rsidR="0020292D" w:rsidRPr="00DB5150" w:rsidTr="008A6A64">
        <w:trPr>
          <w:trHeight w:val="20"/>
        </w:trPr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0292D" w:rsidRPr="00DB5150" w:rsidRDefault="0020292D" w:rsidP="008A6A6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val="en-GB"/>
                <w14:ligatures w14:val="none"/>
              </w:rPr>
            </w:pPr>
            <w:r w:rsidRPr="00DB5150">
              <w:rPr>
                <w:rFonts w:eastAsia="Times New Roman" w:cstheme="minorHAnsi"/>
                <w:b/>
                <w:bCs/>
                <w:color w:val="000000"/>
                <w:kern w:val="0"/>
                <w:lang w:val="en-GB"/>
                <w14:ligatures w14:val="none"/>
              </w:rPr>
              <w:t>Currently Pregnant (n=107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0292D" w:rsidRPr="00DB5150" w:rsidRDefault="0020292D" w:rsidP="008A6A6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0292D" w:rsidRPr="00DB5150" w:rsidRDefault="0020292D" w:rsidP="008A6A64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val="en-GB"/>
                <w14:ligatures w14:val="none"/>
              </w:rPr>
            </w:pPr>
          </w:p>
        </w:tc>
      </w:tr>
      <w:tr w:rsidR="0020292D" w:rsidRPr="00DB5150" w:rsidTr="008A6A64">
        <w:trPr>
          <w:trHeight w:val="20"/>
        </w:trPr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0292D" w:rsidRPr="00DB5150" w:rsidRDefault="0020292D" w:rsidP="008A6A6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</w:pPr>
            <w:r w:rsidRPr="00DB5150"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  <w:t>Yes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0292D" w:rsidRPr="00DB5150" w:rsidRDefault="0020292D" w:rsidP="008A6A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</w:pPr>
            <w:r w:rsidRPr="00DB5150"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  <w:t>68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0292D" w:rsidRPr="00DB5150" w:rsidRDefault="0020292D" w:rsidP="008A6A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</w:pPr>
            <w:r w:rsidRPr="00DB5150"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  <w:t>6.9</w:t>
            </w:r>
          </w:p>
        </w:tc>
      </w:tr>
      <w:tr w:rsidR="0020292D" w:rsidRPr="00DB5150" w:rsidTr="008A6A64">
        <w:trPr>
          <w:gridAfter w:val="1"/>
          <w:wAfter w:w="36" w:type="pct"/>
          <w:trHeight w:val="20"/>
        </w:trPr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0292D" w:rsidRPr="00DB5150" w:rsidRDefault="0020292D" w:rsidP="008A6A6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val="en-GB"/>
                <w14:ligatures w14:val="none"/>
              </w:rPr>
            </w:pPr>
            <w:r w:rsidRPr="00DB5150">
              <w:rPr>
                <w:rFonts w:eastAsia="Times New Roman" w:cstheme="minorHAnsi"/>
                <w:b/>
                <w:bCs/>
                <w:color w:val="000000"/>
                <w:kern w:val="0"/>
                <w:lang w:val="en-GB"/>
                <w14:ligatures w14:val="none"/>
              </w:rPr>
              <w:t xml:space="preserve">    Gestational Ag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0292D" w:rsidRPr="00DB5150" w:rsidRDefault="0020292D" w:rsidP="008A6A6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0292D" w:rsidRPr="00DB5150" w:rsidRDefault="0020292D" w:rsidP="008A6A64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val="en-GB"/>
                <w14:ligatures w14:val="none"/>
              </w:rPr>
            </w:pPr>
          </w:p>
        </w:tc>
      </w:tr>
      <w:tr w:rsidR="0020292D" w:rsidRPr="00DB5150" w:rsidTr="008A6A64">
        <w:trPr>
          <w:gridAfter w:val="1"/>
          <w:wAfter w:w="36" w:type="pct"/>
          <w:trHeight w:val="20"/>
        </w:trPr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0292D" w:rsidRPr="00DB5150" w:rsidRDefault="0020292D" w:rsidP="008A6A6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</w:pPr>
            <w:r w:rsidRPr="00DB5150"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  <w:t xml:space="preserve">    1St Trimest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0292D" w:rsidRPr="00DB5150" w:rsidRDefault="0020292D" w:rsidP="008A6A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</w:pPr>
            <w:r w:rsidRPr="00DB5150"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  <w:t>53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0292D" w:rsidRPr="00DB5150" w:rsidRDefault="0020292D" w:rsidP="008A6A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</w:pPr>
            <w:r w:rsidRPr="00DB5150"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  <w:t>49.5</w:t>
            </w:r>
          </w:p>
        </w:tc>
      </w:tr>
      <w:tr w:rsidR="0020292D" w:rsidRPr="00DB5150" w:rsidTr="008A6A64">
        <w:trPr>
          <w:gridAfter w:val="1"/>
          <w:wAfter w:w="36" w:type="pct"/>
          <w:trHeight w:val="20"/>
        </w:trPr>
        <w:tc>
          <w:tcPr>
            <w:tcW w:w="3333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20292D" w:rsidRPr="00DB5150" w:rsidRDefault="0020292D" w:rsidP="008A6A6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</w:pPr>
            <w:r w:rsidRPr="00DB5150"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  <w:t xml:space="preserve">    2Nd Trimester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20292D" w:rsidRPr="00DB5150" w:rsidRDefault="0020292D" w:rsidP="008A6A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</w:pPr>
            <w:r w:rsidRPr="00DB5150"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  <w:t>25</w:t>
            </w:r>
          </w:p>
        </w:tc>
        <w:tc>
          <w:tcPr>
            <w:tcW w:w="847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20292D" w:rsidRPr="00DB5150" w:rsidRDefault="0020292D" w:rsidP="008A6A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</w:pPr>
            <w:r w:rsidRPr="00DB5150"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  <w:t>23.4</w:t>
            </w:r>
          </w:p>
        </w:tc>
      </w:tr>
      <w:tr w:rsidR="0020292D" w:rsidRPr="00DB5150" w:rsidTr="008A6A64">
        <w:trPr>
          <w:gridAfter w:val="1"/>
          <w:wAfter w:w="36" w:type="pct"/>
          <w:trHeight w:val="20"/>
        </w:trPr>
        <w:tc>
          <w:tcPr>
            <w:tcW w:w="33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0292D" w:rsidRPr="00DB5150" w:rsidRDefault="0020292D" w:rsidP="008A6A6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</w:pPr>
            <w:r w:rsidRPr="00DB5150"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  <w:t xml:space="preserve">    3Rd Trimester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0292D" w:rsidRPr="00DB5150" w:rsidRDefault="0020292D" w:rsidP="008A6A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</w:pPr>
            <w:r w:rsidRPr="00DB5150"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  <w:t>29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0292D" w:rsidRPr="00DB5150" w:rsidRDefault="0020292D" w:rsidP="008A6A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</w:pPr>
            <w:r w:rsidRPr="00DB5150"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  <w:t>27.1</w:t>
            </w:r>
          </w:p>
        </w:tc>
      </w:tr>
      <w:tr w:rsidR="0020292D" w:rsidRPr="00DB5150" w:rsidTr="008A6A64">
        <w:trPr>
          <w:trHeight w:val="20"/>
        </w:trPr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292D" w:rsidRPr="00DB5150" w:rsidRDefault="0020292D" w:rsidP="008A6A6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292D" w:rsidRPr="00DB5150" w:rsidRDefault="0020292D" w:rsidP="008A6A6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0292D" w:rsidRPr="00DB5150" w:rsidRDefault="0020292D" w:rsidP="008A6A64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val="en-GB"/>
                <w14:ligatures w14:val="none"/>
              </w:rPr>
            </w:pPr>
          </w:p>
        </w:tc>
      </w:tr>
    </w:tbl>
    <w:p w:rsidR="0020292D" w:rsidRPr="00577F28" w:rsidRDefault="0020292D" w:rsidP="0020292D">
      <w:pPr>
        <w:spacing w:line="480" w:lineRule="auto"/>
        <w:jc w:val="both"/>
        <w:rPr>
          <w:rFonts w:cstheme="minorHAnsi"/>
        </w:rPr>
      </w:pPr>
    </w:p>
    <w:p w:rsidR="002032A6" w:rsidRDefault="002032A6">
      <w:bookmarkStart w:id="0" w:name="_GoBack"/>
      <w:bookmarkEnd w:id="0"/>
    </w:p>
    <w:sectPr w:rsidR="002032A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292D"/>
    <w:rsid w:val="0007289B"/>
    <w:rsid w:val="001335C6"/>
    <w:rsid w:val="00144176"/>
    <w:rsid w:val="001442E4"/>
    <w:rsid w:val="00160F68"/>
    <w:rsid w:val="00191C40"/>
    <w:rsid w:val="001B13C8"/>
    <w:rsid w:val="001B70F9"/>
    <w:rsid w:val="001F27FD"/>
    <w:rsid w:val="0020292D"/>
    <w:rsid w:val="002032A6"/>
    <w:rsid w:val="00223D53"/>
    <w:rsid w:val="0024123C"/>
    <w:rsid w:val="002850D2"/>
    <w:rsid w:val="00327A61"/>
    <w:rsid w:val="003B2706"/>
    <w:rsid w:val="00496FD9"/>
    <w:rsid w:val="004E1F20"/>
    <w:rsid w:val="00533888"/>
    <w:rsid w:val="0058569D"/>
    <w:rsid w:val="00585BD2"/>
    <w:rsid w:val="005E5D46"/>
    <w:rsid w:val="00641168"/>
    <w:rsid w:val="00662405"/>
    <w:rsid w:val="0067178E"/>
    <w:rsid w:val="00690D03"/>
    <w:rsid w:val="006A2DBA"/>
    <w:rsid w:val="006A3225"/>
    <w:rsid w:val="006A6B4B"/>
    <w:rsid w:val="006B1B43"/>
    <w:rsid w:val="0071657D"/>
    <w:rsid w:val="0072199D"/>
    <w:rsid w:val="0077084C"/>
    <w:rsid w:val="007872F9"/>
    <w:rsid w:val="007D689B"/>
    <w:rsid w:val="007E667D"/>
    <w:rsid w:val="00851859"/>
    <w:rsid w:val="00854CEC"/>
    <w:rsid w:val="008A6E18"/>
    <w:rsid w:val="009171CD"/>
    <w:rsid w:val="00917B06"/>
    <w:rsid w:val="00963C06"/>
    <w:rsid w:val="009C27B4"/>
    <w:rsid w:val="009D6E08"/>
    <w:rsid w:val="00A1626E"/>
    <w:rsid w:val="00A1628B"/>
    <w:rsid w:val="00A512EE"/>
    <w:rsid w:val="00A836A8"/>
    <w:rsid w:val="00AB0830"/>
    <w:rsid w:val="00AF798A"/>
    <w:rsid w:val="00B26E4D"/>
    <w:rsid w:val="00B471DB"/>
    <w:rsid w:val="00B55D48"/>
    <w:rsid w:val="00B638D1"/>
    <w:rsid w:val="00B66373"/>
    <w:rsid w:val="00B93C7C"/>
    <w:rsid w:val="00BB5FA9"/>
    <w:rsid w:val="00BE2066"/>
    <w:rsid w:val="00BF6EC9"/>
    <w:rsid w:val="00C075CE"/>
    <w:rsid w:val="00C376BD"/>
    <w:rsid w:val="00CB16C3"/>
    <w:rsid w:val="00CF07FA"/>
    <w:rsid w:val="00CF1C03"/>
    <w:rsid w:val="00D162AC"/>
    <w:rsid w:val="00D30832"/>
    <w:rsid w:val="00D35E3D"/>
    <w:rsid w:val="00D4763E"/>
    <w:rsid w:val="00D6207A"/>
    <w:rsid w:val="00D637C3"/>
    <w:rsid w:val="00D659AE"/>
    <w:rsid w:val="00DE26EC"/>
    <w:rsid w:val="00E00E4B"/>
    <w:rsid w:val="00E051D6"/>
    <w:rsid w:val="00E2227C"/>
    <w:rsid w:val="00E45C50"/>
    <w:rsid w:val="00E571E5"/>
    <w:rsid w:val="00E67D2E"/>
    <w:rsid w:val="00E92F38"/>
    <w:rsid w:val="00EB771E"/>
    <w:rsid w:val="00ED2CFF"/>
    <w:rsid w:val="00ED67BB"/>
    <w:rsid w:val="00F02E61"/>
    <w:rsid w:val="00F253C7"/>
    <w:rsid w:val="00F43C6A"/>
    <w:rsid w:val="00F44575"/>
    <w:rsid w:val="00F85BD9"/>
    <w:rsid w:val="00FD0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292D"/>
    <w:pPr>
      <w:spacing w:after="160" w:line="259" w:lineRule="auto"/>
    </w:pPr>
    <w:rPr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292D"/>
    <w:pPr>
      <w:spacing w:after="160" w:line="259" w:lineRule="auto"/>
    </w:pPr>
    <w:rPr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neth Omale</dc:creator>
  <cp:lastModifiedBy>Kenneth Omale</cp:lastModifiedBy>
  <cp:revision>1</cp:revision>
  <dcterms:created xsi:type="dcterms:W3CDTF">2025-08-12T01:37:00Z</dcterms:created>
  <dcterms:modified xsi:type="dcterms:W3CDTF">2025-08-12T01:37:00Z</dcterms:modified>
</cp:coreProperties>
</file>